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0993" w:rsidRPr="00AE2E40" w:rsidRDefault="008B0993" w:rsidP="00796AE2">
      <w:pPr>
        <w:spacing w:line="276" w:lineRule="auto"/>
        <w:rPr>
          <w:rFonts w:ascii="Times New Roman" w:hAnsi="Times New Roman" w:cs="Times New Roman"/>
          <w:bCs w:val="0"/>
          <w:sz w:val="20"/>
          <w:lang w:val="en-US"/>
        </w:rPr>
      </w:pPr>
      <w:r w:rsidRPr="00AE2E40">
        <w:rPr>
          <w:rFonts w:ascii="Times New Roman" w:hAnsi="Times New Roman" w:cs="Times New Roman"/>
          <w:b/>
          <w:bCs w:val="0"/>
          <w:iCs/>
          <w:sz w:val="20"/>
        </w:rPr>
        <w:t xml:space="preserve">Table </w:t>
      </w:r>
      <w:r>
        <w:rPr>
          <w:rFonts w:ascii="Times New Roman" w:hAnsi="Times New Roman" w:cs="Times New Roman"/>
          <w:b/>
          <w:bCs w:val="0"/>
          <w:iCs/>
          <w:sz w:val="20"/>
        </w:rPr>
        <w:t>EV4</w:t>
      </w:r>
      <w:r w:rsidRPr="00AE2E40">
        <w:rPr>
          <w:rFonts w:ascii="Times New Roman" w:hAnsi="Times New Roman" w:cs="Times New Roman"/>
          <w:b/>
          <w:bCs w:val="0"/>
          <w:sz w:val="20"/>
        </w:rPr>
        <w:t>. Synergistic antiproliferative effects of combined treatments</w:t>
      </w:r>
      <w:r w:rsidR="00796AE2">
        <w:rPr>
          <w:rFonts w:ascii="Times New Roman" w:hAnsi="Times New Roman" w:cs="Times New Roman"/>
          <w:b/>
          <w:bCs w:val="0"/>
          <w:sz w:val="20"/>
        </w:rPr>
        <w:t xml:space="preserve">. </w:t>
      </w:r>
      <w:r w:rsidR="00796AE2" w:rsidRPr="00083099">
        <w:rPr>
          <w:rFonts w:ascii="Times New Roman" w:hAnsi="Times New Roman" w:cs="Times New Roman"/>
          <w:bCs w:val="0"/>
          <w:sz w:val="20"/>
          <w:szCs w:val="20"/>
        </w:rPr>
        <w:t xml:space="preserve">Cells were treated for 96 h at the indicated concentrations (µM) of inhibitors at the shown constant ratios. The CI results obtained with </w:t>
      </w:r>
      <w:proofErr w:type="spellStart"/>
      <w:r w:rsidR="00796AE2" w:rsidRPr="00083099">
        <w:rPr>
          <w:rFonts w:ascii="Times New Roman" w:hAnsi="Times New Roman" w:cs="Times New Roman"/>
          <w:bCs w:val="0"/>
          <w:sz w:val="20"/>
          <w:szCs w:val="20"/>
        </w:rPr>
        <w:t>CompuSyn</w:t>
      </w:r>
      <w:proofErr w:type="spellEnd"/>
      <w:r w:rsidR="00796AE2" w:rsidRPr="00083099">
        <w:rPr>
          <w:rFonts w:ascii="Times New Roman" w:hAnsi="Times New Roman" w:cs="Times New Roman"/>
          <w:bCs w:val="0"/>
          <w:sz w:val="20"/>
          <w:szCs w:val="20"/>
        </w:rPr>
        <w:t xml:space="preserve"> software revealed a synergy (CI&lt;1) in the antiproliferative effects of the combined treatments at each dose combination tested</w:t>
      </w:r>
      <w:r w:rsidR="00796AE2">
        <w:rPr>
          <w:rFonts w:ascii="Times New Roman" w:hAnsi="Times New Roman" w:cs="Times New Roman"/>
          <w:bCs w:val="0"/>
          <w:sz w:val="20"/>
          <w:szCs w:val="20"/>
        </w:rPr>
        <w:t>.</w:t>
      </w:r>
    </w:p>
    <w:tbl>
      <w:tblPr>
        <w:tblStyle w:val="Tablaconcuadrcula"/>
        <w:tblW w:w="8897" w:type="dxa"/>
        <w:tblLayout w:type="fixed"/>
        <w:tblLook w:val="04A0"/>
      </w:tblPr>
      <w:tblGrid>
        <w:gridCol w:w="1117"/>
        <w:gridCol w:w="1118"/>
        <w:gridCol w:w="1275"/>
        <w:gridCol w:w="924"/>
        <w:gridCol w:w="1029"/>
        <w:gridCol w:w="32"/>
        <w:gridCol w:w="1049"/>
        <w:gridCol w:w="1361"/>
        <w:gridCol w:w="992"/>
      </w:tblGrid>
      <w:tr w:rsidR="008B0993" w:rsidRPr="00083099" w:rsidTr="00D06A62">
        <w:trPr>
          <w:trHeight w:hRule="exact" w:val="170"/>
        </w:trPr>
        <w:tc>
          <w:tcPr>
            <w:tcW w:w="4434" w:type="dxa"/>
            <w:gridSpan w:val="4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HCT116, 1:4 ratio</w:t>
            </w:r>
          </w:p>
        </w:tc>
        <w:tc>
          <w:tcPr>
            <w:tcW w:w="4463" w:type="dxa"/>
            <w:gridSpan w:val="5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HCT116, 10:1 ratio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PD0332991 (µM)</w:t>
            </w:r>
          </w:p>
        </w:tc>
        <w:tc>
          <w:tcPr>
            <w:tcW w:w="11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BPTES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Viability (%)</w:t>
            </w:r>
          </w:p>
        </w:tc>
        <w:tc>
          <w:tcPr>
            <w:tcW w:w="924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CI</w:t>
            </w:r>
          </w:p>
        </w:tc>
        <w:tc>
          <w:tcPr>
            <w:tcW w:w="1061" w:type="dxa"/>
            <w:gridSpan w:val="2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vAlign w:val="bottom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D0332</w:t>
            </w: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991</w:t>
            </w:r>
            <w:r w:rsidR="00796AE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(µM)</w:t>
            </w:r>
          </w:p>
        </w:tc>
        <w:tc>
          <w:tcPr>
            <w:tcW w:w="10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CB-839</w:t>
            </w:r>
          </w:p>
        </w:tc>
        <w:tc>
          <w:tcPr>
            <w:tcW w:w="136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Viability (%) (%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CI value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0.3 ± 3.9</w:t>
            </w:r>
          </w:p>
        </w:tc>
        <w:tc>
          <w:tcPr>
            <w:tcW w:w="924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1061" w:type="dxa"/>
            <w:gridSpan w:val="2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04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36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82.7 ± 1.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1.3 ± 2.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1061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54.1 ± 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7.7 ± 2.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1061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2.8 ± 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6.5 ± 0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1061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9.9 ±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1.8 ± 1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1061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5.1 ± 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9.2 ± 1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1061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2.2 ± 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7.9 ± 1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1061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2.7 ± 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5.1 ± 1.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1061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6.0 ± 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5.0 ± 1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1061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2.0 ±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5.0 ± 0.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1061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5.1 ± 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820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4434" w:type="dxa"/>
            <w:gridSpan w:val="4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MCF-7, 1:4 ratio</w:t>
            </w:r>
          </w:p>
        </w:tc>
        <w:tc>
          <w:tcPr>
            <w:tcW w:w="4463" w:type="dxa"/>
            <w:gridSpan w:val="5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MCF-7, 10:1 ratio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1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63.0 ± 4.6</w:t>
            </w:r>
          </w:p>
        </w:tc>
        <w:tc>
          <w:tcPr>
            <w:tcW w:w="924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1029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08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36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64.3 ± 5.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56.8 ± 0.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102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55.5 ± 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8.5 ± 2.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02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0.3 ± 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1.1 ± 2.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102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7.4 ± 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9.8 ± 2.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102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7.7 ± 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8.7 ± 2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102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8.8 ± 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7.1 ± 2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  <w:tc>
          <w:tcPr>
            <w:tcW w:w="102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3.4 ± 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4.9 ± 2.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102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1.3 ± 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7.0 ± 1.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636</w:t>
            </w:r>
          </w:p>
        </w:tc>
        <w:tc>
          <w:tcPr>
            <w:tcW w:w="102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1.2 ± 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4434" w:type="dxa"/>
            <w:gridSpan w:val="4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SK-BR-3, 1:4 ratio</w:t>
            </w:r>
          </w:p>
        </w:tc>
        <w:tc>
          <w:tcPr>
            <w:tcW w:w="4463" w:type="dxa"/>
            <w:gridSpan w:val="5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SK-BR-3, 10:1 ratio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1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67.4 ± 2.8</w:t>
            </w:r>
          </w:p>
        </w:tc>
        <w:tc>
          <w:tcPr>
            <w:tcW w:w="924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1029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08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36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86.7 ± 3.9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59.1 ± 2.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102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72.1 ± 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52.3 ± 1.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102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66.9 ± 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4.8 ± 2.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102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58.5 ± 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9.0 ± 0.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102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57.9 ± 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8.7 ± 1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102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53.2 ± 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8.0 ± 1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102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53.2 ± 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4.7 ± 1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02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5.4 ± 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6.9 ± 0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102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5.9 ± 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</w:tr>
      <w:tr w:rsidR="008B0993" w:rsidRPr="00083099" w:rsidTr="00D06A62">
        <w:trPr>
          <w:trHeight w:hRule="exact" w:val="170"/>
        </w:trPr>
        <w:tc>
          <w:tcPr>
            <w:tcW w:w="111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3.4 ± 1.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102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3.3 ± 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</w:tbl>
    <w:p w:rsidR="008B0993" w:rsidRPr="00083099" w:rsidRDefault="008B0993" w:rsidP="008B0993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aconcuadrcula"/>
        <w:tblpPr w:leftFromText="141" w:rightFromText="141" w:vertAnchor="text" w:tblpY="223"/>
        <w:tblW w:w="8899" w:type="dxa"/>
        <w:tblLook w:val="04A0"/>
      </w:tblPr>
      <w:tblGrid>
        <w:gridCol w:w="1135"/>
        <w:gridCol w:w="1145"/>
        <w:gridCol w:w="1297"/>
        <w:gridCol w:w="851"/>
        <w:gridCol w:w="1136"/>
        <w:gridCol w:w="1100"/>
        <w:gridCol w:w="1385"/>
        <w:gridCol w:w="850"/>
      </w:tblGrid>
      <w:tr w:rsidR="008B0993" w:rsidRPr="00083099" w:rsidTr="00D06A62">
        <w:trPr>
          <w:trHeight w:hRule="exact" w:val="176"/>
        </w:trPr>
        <w:tc>
          <w:tcPr>
            <w:tcW w:w="4428" w:type="dxa"/>
            <w:gridSpan w:val="4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HCT116, 5:1 ratio</w:t>
            </w:r>
          </w:p>
        </w:tc>
        <w:tc>
          <w:tcPr>
            <w:tcW w:w="4471" w:type="dxa"/>
            <w:gridSpan w:val="4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HCT116, 1:1 ratio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PD0332991 (µM)</w:t>
            </w:r>
          </w:p>
        </w:tc>
        <w:tc>
          <w:tcPr>
            <w:tcW w:w="11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Rapamycin</w:t>
            </w:r>
          </w:p>
        </w:tc>
        <w:tc>
          <w:tcPr>
            <w:tcW w:w="129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Viability (%)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CI</w:t>
            </w:r>
          </w:p>
        </w:tc>
        <w:tc>
          <w:tcPr>
            <w:tcW w:w="113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PD0332991 (µM)</w:t>
            </w:r>
          </w:p>
        </w:tc>
        <w:tc>
          <w:tcPr>
            <w:tcW w:w="11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8B0993" w:rsidRPr="00083099" w:rsidRDefault="008B0993" w:rsidP="00796AE2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LY294002</w:t>
            </w:r>
          </w:p>
        </w:tc>
        <w:tc>
          <w:tcPr>
            <w:tcW w:w="13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Viability (%) (%)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CI value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29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53.9 ± 3.7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136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0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38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73.8 ± 1.7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6.3 ± 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69.7 ± 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23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1.9 ± 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9.2 ± 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357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7.1 ± 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9.3 ± 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546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1.2 ± 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5.1 ± 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1.2 ± 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7.5 ± 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1.2 ± 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8.6 ± 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581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7.1 ± 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4.4 ± 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542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1.8 ± 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7.3 ± 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451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9.9 ± 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4.1 ± 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399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4428" w:type="dxa"/>
            <w:gridSpan w:val="4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MCF-7, 5:1 ratio</w:t>
            </w:r>
          </w:p>
        </w:tc>
        <w:tc>
          <w:tcPr>
            <w:tcW w:w="4471" w:type="dxa"/>
            <w:gridSpan w:val="4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MCF-7, 1:1 ratio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4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29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5.0 ± 6.2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136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0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38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52.6 ± 4.2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1.1 ± 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6.8 ± 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9.1 ± 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9.6 ± 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1.5 ± 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9.0 ± 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0.7 ± 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8.0 ± 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1.3 ± 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3.9 ± 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0.9 ± 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3.7 ± 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2.4 ± 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1.0 ± 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2.2 ± 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4.6 ± 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5.6 ± 3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2.3 ± 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4428" w:type="dxa"/>
            <w:gridSpan w:val="4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SK-BR-3, 5:1 ratio</w:t>
            </w:r>
          </w:p>
        </w:tc>
        <w:tc>
          <w:tcPr>
            <w:tcW w:w="4471" w:type="dxa"/>
            <w:gridSpan w:val="4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b/>
                <w:sz w:val="16"/>
                <w:szCs w:val="16"/>
              </w:rPr>
              <w:t>SK-BR-3, 1:1 ratio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4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29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6.5 ± 7.3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1136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0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38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73.8 ± 1.8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5.3 ± 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66.0 ± 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1.1 ± 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55.0 ± 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8.2 ± 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51.1 ± 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4.9 ± 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2.4 ± 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5.1 ± 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5.9 ± 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5.6 ± 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2.8 ± 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3.5 ± 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013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4.2 ± 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</w:tr>
      <w:tr w:rsidR="008B0993" w:rsidRPr="00083099" w:rsidTr="00D06A62">
        <w:trPr>
          <w:trHeight w:hRule="exact" w:val="176"/>
        </w:trPr>
        <w:tc>
          <w:tcPr>
            <w:tcW w:w="113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3.8 ± 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6.7 ± 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</w:tr>
      <w:tr w:rsidR="008B0993" w:rsidRPr="00083099" w:rsidTr="00D06A62">
        <w:trPr>
          <w:trHeight w:hRule="exact" w:val="182"/>
        </w:trPr>
        <w:tc>
          <w:tcPr>
            <w:tcW w:w="113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20.0 ± 5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15.6 ± 6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3099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</w:tr>
      <w:tr w:rsidR="008B0993" w:rsidRPr="00083099" w:rsidTr="00D06A62">
        <w:trPr>
          <w:trHeight w:hRule="exact" w:val="182"/>
        </w:trPr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B0993" w:rsidRPr="00083099" w:rsidRDefault="008B0993" w:rsidP="00D06A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4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0993" w:rsidRPr="00083099" w:rsidRDefault="008B0993" w:rsidP="00D06A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6D30FC" w:rsidRPr="00796AE2" w:rsidRDefault="00796AE2" w:rsidP="00796AE2">
      <w:pPr>
        <w:spacing w:before="240" w:after="0" w:line="240" w:lineRule="auto"/>
        <w:rPr>
          <w:sz w:val="6"/>
        </w:rPr>
      </w:pPr>
    </w:p>
    <w:sectPr w:rsidR="006D30FC" w:rsidRPr="00796AE2" w:rsidSect="009A12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8B0993"/>
    <w:rsid w:val="0029280F"/>
    <w:rsid w:val="003664A5"/>
    <w:rsid w:val="004A0E1D"/>
    <w:rsid w:val="006B2E34"/>
    <w:rsid w:val="00796AE2"/>
    <w:rsid w:val="008B0993"/>
    <w:rsid w:val="009A1277"/>
    <w:rsid w:val="00BA16F0"/>
    <w:rsid w:val="00C33C2A"/>
    <w:rsid w:val="00DD21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993"/>
    <w:pPr>
      <w:autoSpaceDE w:val="0"/>
      <w:autoSpaceDN w:val="0"/>
      <w:adjustRightInd w:val="0"/>
      <w:spacing w:line="360" w:lineRule="auto"/>
      <w:jc w:val="both"/>
    </w:pPr>
    <w:rPr>
      <w:rFonts w:ascii="Arial" w:eastAsiaTheme="minorEastAsia" w:hAnsi="Arial" w:cs="Arial"/>
      <w:bCs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B09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9</Words>
  <Characters>3133</Characters>
  <Application>Microsoft Office Word</Application>
  <DocSecurity>0</DocSecurity>
  <Lines>26</Lines>
  <Paragraphs>7</Paragraphs>
  <ScaleCrop>false</ScaleCrop>
  <Company/>
  <LinksUpToDate>false</LinksUpToDate>
  <CharactersWithSpaces>3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íriam Tarrado</dc:creator>
  <cp:lastModifiedBy>Míriam Tarrado</cp:lastModifiedBy>
  <cp:revision>2</cp:revision>
  <dcterms:created xsi:type="dcterms:W3CDTF">2017-08-25T00:23:00Z</dcterms:created>
  <dcterms:modified xsi:type="dcterms:W3CDTF">2017-08-25T00:23:00Z</dcterms:modified>
</cp:coreProperties>
</file>